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5EA1" w:rsidRDefault="008D5EA1" w:rsidP="003B2ED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3B2EDB" w:rsidRPr="00022AE3" w:rsidRDefault="003B2EDB" w:rsidP="003B2EDB">
      <w:pPr>
        <w:widowControl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3C5827">
        <w:rPr>
          <w:rFonts w:ascii="Times New Roman" w:hAnsi="Times New Roman" w:cs="Times New Roman"/>
          <w:b/>
          <w:color w:val="000000" w:themeColor="text1"/>
          <w:szCs w:val="21"/>
        </w:rPr>
        <w:t>Table S1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.</w:t>
      </w:r>
      <w:r w:rsidRPr="003C582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022AE3">
        <w:rPr>
          <w:rFonts w:ascii="Times New Roman" w:hAnsi="Times New Roman" w:cs="Times New Roman"/>
          <w:color w:val="000000" w:themeColor="text1"/>
          <w:szCs w:val="21"/>
        </w:rPr>
        <w:t>Detailed simulation information in this study</w:t>
      </w:r>
      <w:r w:rsidRPr="00FD4473">
        <w:rPr>
          <w:rFonts w:ascii="Times New Roman" w:hAnsi="Times New Roman" w:cs="Times New Roman"/>
          <w:b/>
          <w:color w:val="000000" w:themeColor="text1"/>
          <w:szCs w:val="21"/>
        </w:rPr>
        <w:t>.</w:t>
      </w:r>
    </w:p>
    <w:tbl>
      <w:tblPr>
        <w:tblStyle w:val="a3"/>
        <w:tblW w:w="5000" w:type="pct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61"/>
        <w:gridCol w:w="4261"/>
      </w:tblGrid>
      <w:tr w:rsidR="003B2EDB" w:rsidRPr="004C769F" w:rsidTr="00541666">
        <w:tc>
          <w:tcPr>
            <w:tcW w:w="2500" w:type="pct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3B2EDB" w:rsidRPr="00FD4473" w:rsidRDefault="003B2EDB" w:rsidP="0054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D447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imulation phase</w:t>
            </w:r>
          </w:p>
        </w:tc>
        <w:tc>
          <w:tcPr>
            <w:tcW w:w="2500" w:type="pct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3B2EDB" w:rsidRPr="00FD4473" w:rsidRDefault="003B2EDB" w:rsidP="005416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D447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imulation time</w:t>
            </w:r>
          </w:p>
        </w:tc>
      </w:tr>
      <w:tr w:rsidR="003B2EDB" w:rsidRPr="004C769F" w:rsidTr="00541666">
        <w:tc>
          <w:tcPr>
            <w:tcW w:w="2500" w:type="pct"/>
            <w:tcBorders>
              <w:top w:val="single" w:sz="6" w:space="0" w:color="000000" w:themeColor="text1"/>
            </w:tcBorders>
            <w:vAlign w:val="center"/>
          </w:tcPr>
          <w:p w:rsidR="003B2EDB" w:rsidRDefault="003B2EDB" w:rsidP="005416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8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ventional MD</w:t>
            </w:r>
          </w:p>
        </w:tc>
        <w:tc>
          <w:tcPr>
            <w:tcW w:w="2500" w:type="pct"/>
            <w:tcBorders>
              <w:top w:val="single" w:sz="6" w:space="0" w:color="000000" w:themeColor="text1"/>
            </w:tcBorders>
            <w:vAlign w:val="center"/>
          </w:tcPr>
          <w:p w:rsidR="003B2EDB" w:rsidRDefault="003B2EDB" w:rsidP="005416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8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 ns × 2</w:t>
            </w:r>
          </w:p>
        </w:tc>
      </w:tr>
      <w:tr w:rsidR="003B2EDB" w:rsidRPr="004C769F" w:rsidTr="00541666">
        <w:tc>
          <w:tcPr>
            <w:tcW w:w="2500" w:type="pct"/>
            <w:vAlign w:val="center"/>
          </w:tcPr>
          <w:p w:rsidR="003B2EDB" w:rsidRDefault="003B2EDB" w:rsidP="005416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8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unnel based well-tempered metadynamics</w:t>
            </w:r>
          </w:p>
        </w:tc>
        <w:tc>
          <w:tcPr>
            <w:tcW w:w="2500" w:type="pct"/>
            <w:vAlign w:val="center"/>
          </w:tcPr>
          <w:p w:rsidR="003B2EDB" w:rsidRDefault="003B2EDB" w:rsidP="005416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8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 ns × 2</w:t>
            </w:r>
          </w:p>
        </w:tc>
      </w:tr>
      <w:tr w:rsidR="003B2EDB" w:rsidRPr="004C769F" w:rsidTr="00541666">
        <w:tc>
          <w:tcPr>
            <w:tcW w:w="2500" w:type="pct"/>
            <w:vAlign w:val="center"/>
          </w:tcPr>
          <w:p w:rsidR="003B2EDB" w:rsidRDefault="003B2EDB" w:rsidP="005416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8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SD restrain in binding site</w:t>
            </w:r>
          </w:p>
        </w:tc>
        <w:tc>
          <w:tcPr>
            <w:tcW w:w="2500" w:type="pct"/>
            <w:vAlign w:val="center"/>
          </w:tcPr>
          <w:p w:rsidR="003B2EDB" w:rsidRDefault="003B2EDB" w:rsidP="005416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8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 ns × 2</w:t>
            </w:r>
          </w:p>
        </w:tc>
      </w:tr>
      <w:tr w:rsidR="003B2EDB" w:rsidRPr="004C769F" w:rsidTr="00541666">
        <w:tc>
          <w:tcPr>
            <w:tcW w:w="2500" w:type="pct"/>
            <w:vAlign w:val="center"/>
          </w:tcPr>
          <w:p w:rsidR="003B2EDB" w:rsidRDefault="003B2EDB" w:rsidP="005416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8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SD restrain in bulk</w:t>
            </w:r>
          </w:p>
        </w:tc>
        <w:tc>
          <w:tcPr>
            <w:tcW w:w="2500" w:type="pct"/>
            <w:vAlign w:val="center"/>
          </w:tcPr>
          <w:p w:rsidR="003B2EDB" w:rsidRDefault="003B2EDB" w:rsidP="005416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8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 ns × 2</w:t>
            </w:r>
          </w:p>
        </w:tc>
      </w:tr>
      <w:tr w:rsidR="003B2EDB" w:rsidRPr="004C769F" w:rsidTr="00541666">
        <w:tc>
          <w:tcPr>
            <w:tcW w:w="2500" w:type="pct"/>
            <w:vAlign w:val="center"/>
          </w:tcPr>
          <w:p w:rsidR="003B2EDB" w:rsidRDefault="003B2EDB" w:rsidP="005416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8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α, β, γ, θ, and Θ restrained MD</w:t>
            </w:r>
          </w:p>
        </w:tc>
        <w:tc>
          <w:tcPr>
            <w:tcW w:w="2500" w:type="pct"/>
            <w:vAlign w:val="center"/>
          </w:tcPr>
          <w:p w:rsidR="003B2EDB" w:rsidRDefault="003B2EDB" w:rsidP="005416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8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× 5 ns × 2</w:t>
            </w:r>
          </w:p>
        </w:tc>
      </w:tr>
      <w:tr w:rsidR="003B2EDB" w:rsidRPr="004C769F" w:rsidTr="00541666">
        <w:tc>
          <w:tcPr>
            <w:tcW w:w="2500" w:type="pct"/>
            <w:vAlign w:val="center"/>
          </w:tcPr>
          <w:p w:rsidR="003B2EDB" w:rsidRDefault="003B2EDB" w:rsidP="005416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8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paration simulation</w:t>
            </w:r>
          </w:p>
        </w:tc>
        <w:tc>
          <w:tcPr>
            <w:tcW w:w="2500" w:type="pct"/>
            <w:vAlign w:val="center"/>
          </w:tcPr>
          <w:p w:rsidR="003B2EDB" w:rsidRDefault="003B2EDB" w:rsidP="005416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8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6 ns × 2</w:t>
            </w:r>
          </w:p>
        </w:tc>
      </w:tr>
      <w:tr w:rsidR="003B2EDB" w:rsidRPr="004C769F" w:rsidTr="00541666">
        <w:tc>
          <w:tcPr>
            <w:tcW w:w="2500" w:type="pct"/>
            <w:vAlign w:val="center"/>
          </w:tcPr>
          <w:p w:rsidR="003B2EDB" w:rsidRDefault="003B2EDB" w:rsidP="005416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8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simulation time</w:t>
            </w:r>
          </w:p>
        </w:tc>
        <w:tc>
          <w:tcPr>
            <w:tcW w:w="2500" w:type="pct"/>
            <w:vAlign w:val="center"/>
          </w:tcPr>
          <w:p w:rsidR="003B2EDB" w:rsidRDefault="003B2EDB" w:rsidP="005416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58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0 ns</w:t>
            </w:r>
          </w:p>
        </w:tc>
      </w:tr>
    </w:tbl>
    <w:p w:rsidR="003B2EDB" w:rsidRDefault="003B2EDB" w:rsidP="003B2EDB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E61C1" w:rsidRPr="003B2EDB" w:rsidRDefault="00CE78C8" w:rsidP="003B2EDB"/>
    <w:sectPr w:rsidR="00DE61C1" w:rsidRPr="003B2EDB" w:rsidSect="003B2EDB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E78C8" w:rsidRDefault="00CE78C8" w:rsidP="00A94BD3">
      <w:r>
        <w:separator/>
      </w:r>
    </w:p>
  </w:endnote>
  <w:endnote w:type="continuationSeparator" w:id="1">
    <w:p w:rsidR="00CE78C8" w:rsidRDefault="00CE78C8" w:rsidP="00A94B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E78C8" w:rsidRDefault="00CE78C8" w:rsidP="00A94BD3">
      <w:r>
        <w:separator/>
      </w:r>
    </w:p>
  </w:footnote>
  <w:footnote w:type="continuationSeparator" w:id="1">
    <w:p w:rsidR="00CE78C8" w:rsidRDefault="00CE78C8" w:rsidP="00A94BD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789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B2EDB"/>
    <w:rsid w:val="00103B8D"/>
    <w:rsid w:val="001415DF"/>
    <w:rsid w:val="001538E2"/>
    <w:rsid w:val="001E49E1"/>
    <w:rsid w:val="00251074"/>
    <w:rsid w:val="00292C45"/>
    <w:rsid w:val="00292C62"/>
    <w:rsid w:val="002C774E"/>
    <w:rsid w:val="00331E7F"/>
    <w:rsid w:val="003B2EDB"/>
    <w:rsid w:val="003B7F79"/>
    <w:rsid w:val="003E240A"/>
    <w:rsid w:val="004557C0"/>
    <w:rsid w:val="005614CB"/>
    <w:rsid w:val="00592DBD"/>
    <w:rsid w:val="005C4893"/>
    <w:rsid w:val="005D03C6"/>
    <w:rsid w:val="005D15D3"/>
    <w:rsid w:val="00724F67"/>
    <w:rsid w:val="007733D2"/>
    <w:rsid w:val="00791A58"/>
    <w:rsid w:val="007E7E37"/>
    <w:rsid w:val="008A548D"/>
    <w:rsid w:val="008C089E"/>
    <w:rsid w:val="008D5EA1"/>
    <w:rsid w:val="00922C6F"/>
    <w:rsid w:val="00997E36"/>
    <w:rsid w:val="00A3792E"/>
    <w:rsid w:val="00A71FE7"/>
    <w:rsid w:val="00A94BD3"/>
    <w:rsid w:val="00AB46A0"/>
    <w:rsid w:val="00AB730C"/>
    <w:rsid w:val="00B274C1"/>
    <w:rsid w:val="00B34A49"/>
    <w:rsid w:val="00B7322B"/>
    <w:rsid w:val="00C55CA3"/>
    <w:rsid w:val="00C7169F"/>
    <w:rsid w:val="00CE78C8"/>
    <w:rsid w:val="00D03F22"/>
    <w:rsid w:val="00D479BB"/>
    <w:rsid w:val="00E052E6"/>
    <w:rsid w:val="00E346E7"/>
    <w:rsid w:val="00E4715A"/>
    <w:rsid w:val="00F3365B"/>
    <w:rsid w:val="00F40832"/>
    <w:rsid w:val="00F81E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78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2E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B2ED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3B2EDB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3B2EDB"/>
    <w:rPr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A94B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A94BD3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A94B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A94BD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peng</dc:creator>
  <cp:lastModifiedBy>微软用户</cp:lastModifiedBy>
  <cp:revision>2</cp:revision>
  <dcterms:created xsi:type="dcterms:W3CDTF">2014-05-27T14:23:00Z</dcterms:created>
  <dcterms:modified xsi:type="dcterms:W3CDTF">2014-05-27T14:23:00Z</dcterms:modified>
</cp:coreProperties>
</file>